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color w:val="0000FF"/>
        </w:rPr>
        <w:t>Table S2.</w:t>
      </w:r>
      <w:r>
        <w:rPr/>
        <w:t xml:space="preserve"> Atom types used for atom pair descriptors</w:t>
      </w:r>
    </w:p>
    <w:tbl>
      <w:tblPr>
        <w:tblW w:w="59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500"/>
      </w:tblGrid>
      <w:tr>
        <w:trPr/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om type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escrip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ar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arbons on an aromatic rin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.na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arbons on an nonaromatic rin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.a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Nitrogens on an aromatic rin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.na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Nitrogens on an aromatic rin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O.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p3 hybridized oxygen</w:t>
            </w:r>
            <w:r>
              <w:rPr/>
              <w:t>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O.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p</w:t>
            </w:r>
            <w:r>
              <w:rPr/>
              <w:t>2</w:t>
            </w:r>
            <w:r>
              <w:rPr/>
              <w:t xml:space="preserve"> hybridized oxygen</w:t>
            </w:r>
            <w:r>
              <w:rPr/>
              <w:t>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Sulfur atom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.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Phosphorus atom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Halogen atoms</w:t>
            </w:r>
          </w:p>
        </w:tc>
      </w:tr>
      <w:tr>
        <w:trPr/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Oa</w:t>
            </w:r>
          </w:p>
        </w:tc>
        <w:tc>
          <w:tcPr>
            <w:tcW w:w="45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Other atom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7:18:00Z</dcterms:created>
  <dc:creator>RITA</dc:creator>
  <dc:description/>
  <dc:language>en-US</dc:language>
  <cp:lastModifiedBy>PIKI</cp:lastModifiedBy>
  <cp:lastPrinted>2011-04-11T22:23:00Z</cp:lastPrinted>
  <dcterms:modified xsi:type="dcterms:W3CDTF">2012-01-27T17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